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51F0844E" w:rsidR="001B3D8D" w:rsidRPr="003B507B" w:rsidRDefault="00B25ECB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  <w:lang w:val="en-US"/>
              </w:rPr>
              <w:t>anti-CD3</w:t>
            </w:r>
          </w:p>
        </w:tc>
        <w:tc>
          <w:tcPr>
            <w:tcW w:w="1812" w:type="dxa"/>
          </w:tcPr>
          <w:p w14:paraId="1B6DBBF5" w14:textId="77777777" w:rsidR="001B3D8D" w:rsidRPr="003B507B" w:rsidRDefault="001B3D8D" w:rsidP="003B507B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5BD0768D" w14:textId="178581FC" w:rsidR="001B3D8D" w:rsidRPr="003B507B" w:rsidRDefault="003C5F8F" w:rsidP="003B507B">
            <w:pPr>
              <w:rPr>
                <w:rFonts w:ascii="Arial" w:hAnsi="Arial" w:cs="Arial"/>
              </w:rPr>
            </w:pPr>
            <w:proofErr w:type="spellStart"/>
            <w:r w:rsidRPr="003B507B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6760E32D" w14:textId="77777777" w:rsidR="001B3D8D" w:rsidRPr="003B507B" w:rsidRDefault="001B3D8D" w:rsidP="003B507B">
            <w:pPr>
              <w:rPr>
                <w:rFonts w:ascii="Arial" w:hAnsi="Arial" w:cs="Arial"/>
              </w:rPr>
            </w:pPr>
          </w:p>
        </w:tc>
        <w:tc>
          <w:tcPr>
            <w:tcW w:w="1813" w:type="dxa"/>
          </w:tcPr>
          <w:p w14:paraId="0AF81B07" w14:textId="672D0FD6" w:rsidR="001B3D8D" w:rsidRPr="003B507B" w:rsidRDefault="003C5F8F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  <w:lang w:val="en-US"/>
              </w:rPr>
              <w:t>17A2</w:t>
            </w:r>
          </w:p>
        </w:tc>
      </w:tr>
      <w:tr w:rsidR="003C5F8F" w:rsidRPr="001613E8" w14:paraId="58721BDD" w14:textId="77777777" w:rsidTr="001B3D8D">
        <w:tc>
          <w:tcPr>
            <w:tcW w:w="1812" w:type="dxa"/>
          </w:tcPr>
          <w:p w14:paraId="0F5222B0" w14:textId="70670C60" w:rsidR="003C5F8F" w:rsidRPr="003B507B" w:rsidRDefault="003C5F8F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anti-CD4</w:t>
            </w:r>
          </w:p>
        </w:tc>
        <w:tc>
          <w:tcPr>
            <w:tcW w:w="1812" w:type="dxa"/>
          </w:tcPr>
          <w:p w14:paraId="5D0973A1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4EA5E272" w14:textId="7B3CC017" w:rsidR="003C5F8F" w:rsidRPr="003B507B" w:rsidRDefault="003C5F8F" w:rsidP="003B507B">
            <w:pPr>
              <w:rPr>
                <w:rFonts w:ascii="Arial" w:hAnsi="Arial" w:cs="Arial"/>
              </w:rPr>
            </w:pPr>
            <w:proofErr w:type="spellStart"/>
            <w:r w:rsidRPr="003B507B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4CED0C06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3" w:type="dxa"/>
          </w:tcPr>
          <w:p w14:paraId="3CF32F80" w14:textId="63E68F18" w:rsidR="003C5F8F" w:rsidRPr="003B507B" w:rsidRDefault="003C5F8F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GK1.5</w:t>
            </w:r>
          </w:p>
        </w:tc>
      </w:tr>
      <w:tr w:rsidR="003C5F8F" w:rsidRPr="001613E8" w14:paraId="6AF2A4D2" w14:textId="77777777" w:rsidTr="001B3D8D">
        <w:tc>
          <w:tcPr>
            <w:tcW w:w="1812" w:type="dxa"/>
          </w:tcPr>
          <w:p w14:paraId="2CA3C960" w14:textId="249DB646" w:rsidR="003C5F8F" w:rsidRPr="003B507B" w:rsidRDefault="003C5F8F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Anti-CD8</w:t>
            </w:r>
          </w:p>
        </w:tc>
        <w:tc>
          <w:tcPr>
            <w:tcW w:w="1812" w:type="dxa"/>
          </w:tcPr>
          <w:p w14:paraId="2271246B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698EEDB7" w14:textId="64A2328E" w:rsidR="003C5F8F" w:rsidRPr="003B507B" w:rsidRDefault="003C5F8F" w:rsidP="003B507B">
            <w:pPr>
              <w:rPr>
                <w:rFonts w:ascii="Arial" w:hAnsi="Arial" w:cs="Arial"/>
              </w:rPr>
            </w:pPr>
            <w:proofErr w:type="spellStart"/>
            <w:r w:rsidRPr="003B507B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2B42854F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3" w:type="dxa"/>
          </w:tcPr>
          <w:p w14:paraId="3200FCE5" w14:textId="5A376D07" w:rsidR="003C5F8F" w:rsidRPr="003B507B" w:rsidRDefault="003C5F8F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53-5.8</w:t>
            </w:r>
          </w:p>
        </w:tc>
      </w:tr>
      <w:tr w:rsidR="003C5F8F" w:rsidRPr="001613E8" w14:paraId="597871E3" w14:textId="77777777" w:rsidTr="001B3D8D">
        <w:tc>
          <w:tcPr>
            <w:tcW w:w="1812" w:type="dxa"/>
          </w:tcPr>
          <w:p w14:paraId="7EA02A10" w14:textId="76CCBDB9" w:rsidR="003C5F8F" w:rsidRPr="003B507B" w:rsidRDefault="003C5F8F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Anti-CD25</w:t>
            </w:r>
          </w:p>
        </w:tc>
        <w:tc>
          <w:tcPr>
            <w:tcW w:w="1812" w:type="dxa"/>
          </w:tcPr>
          <w:p w14:paraId="617A9F06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383382B8" w14:textId="3D7A69B2" w:rsidR="003C5F8F" w:rsidRPr="003B507B" w:rsidRDefault="003C5F8F" w:rsidP="003B507B">
            <w:pPr>
              <w:rPr>
                <w:rFonts w:ascii="Arial" w:hAnsi="Arial" w:cs="Arial"/>
              </w:rPr>
            </w:pPr>
            <w:proofErr w:type="spellStart"/>
            <w:r w:rsidRPr="003B507B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2B2AA902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3" w:type="dxa"/>
          </w:tcPr>
          <w:p w14:paraId="1EA2753D" w14:textId="01902CCE" w:rsidR="003C5F8F" w:rsidRPr="003B507B" w:rsidRDefault="003C5F8F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PC61</w:t>
            </w:r>
          </w:p>
        </w:tc>
      </w:tr>
      <w:tr w:rsidR="003C5F8F" w:rsidRPr="001613E8" w14:paraId="2798144B" w14:textId="77777777" w:rsidTr="001B3D8D">
        <w:tc>
          <w:tcPr>
            <w:tcW w:w="1812" w:type="dxa"/>
          </w:tcPr>
          <w:p w14:paraId="7CB5EB4D" w14:textId="787C2C0D" w:rsidR="003C5F8F" w:rsidRPr="003B507B" w:rsidRDefault="003C5F8F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Anti-Ki-67</w:t>
            </w:r>
          </w:p>
        </w:tc>
        <w:tc>
          <w:tcPr>
            <w:tcW w:w="1812" w:type="dxa"/>
          </w:tcPr>
          <w:p w14:paraId="6A10E101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2494E31E" w14:textId="1C35B206" w:rsidR="003C5F8F" w:rsidRPr="003B507B" w:rsidRDefault="003C5F8F" w:rsidP="003B507B">
            <w:pPr>
              <w:rPr>
                <w:rFonts w:ascii="Arial" w:hAnsi="Arial" w:cs="Arial"/>
              </w:rPr>
            </w:pPr>
            <w:proofErr w:type="spellStart"/>
            <w:r w:rsidRPr="003B507B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7ED9C41F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3" w:type="dxa"/>
          </w:tcPr>
          <w:p w14:paraId="0345CB62" w14:textId="0FB68B64" w:rsidR="003C5F8F" w:rsidRPr="003B507B" w:rsidRDefault="003C5F8F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11F6</w:t>
            </w:r>
          </w:p>
        </w:tc>
      </w:tr>
      <w:tr w:rsidR="003C5F8F" w:rsidRPr="001613E8" w14:paraId="45BAC60F" w14:textId="77777777" w:rsidTr="001B3D8D">
        <w:tc>
          <w:tcPr>
            <w:tcW w:w="1812" w:type="dxa"/>
          </w:tcPr>
          <w:p w14:paraId="104F42BD" w14:textId="385D3127" w:rsidR="003C5F8F" w:rsidRPr="003B507B" w:rsidRDefault="003C5F8F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Anti-B220</w:t>
            </w:r>
          </w:p>
        </w:tc>
        <w:tc>
          <w:tcPr>
            <w:tcW w:w="1812" w:type="dxa"/>
          </w:tcPr>
          <w:p w14:paraId="4BC00DB3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21DA58FB" w14:textId="52FB5A48" w:rsidR="003C5F8F" w:rsidRPr="003B507B" w:rsidRDefault="003C5F8F" w:rsidP="003B507B">
            <w:pPr>
              <w:rPr>
                <w:rFonts w:ascii="Arial" w:hAnsi="Arial" w:cs="Arial"/>
              </w:rPr>
            </w:pPr>
            <w:proofErr w:type="spellStart"/>
            <w:r w:rsidRPr="003B507B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50945D90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3" w:type="dxa"/>
          </w:tcPr>
          <w:p w14:paraId="66D648FB" w14:textId="46047F9D" w:rsidR="003C5F8F" w:rsidRPr="003B507B" w:rsidRDefault="003C5F8F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RA3-6B2</w:t>
            </w:r>
          </w:p>
        </w:tc>
      </w:tr>
      <w:tr w:rsidR="003C5F8F" w:rsidRPr="001613E8" w14:paraId="7F9A804D" w14:textId="77777777" w:rsidTr="001B3D8D">
        <w:tc>
          <w:tcPr>
            <w:tcW w:w="1812" w:type="dxa"/>
          </w:tcPr>
          <w:p w14:paraId="294D1779" w14:textId="51E39097" w:rsidR="003C5F8F" w:rsidRPr="003B507B" w:rsidRDefault="003C5F8F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Anti-Foxp3</w:t>
            </w:r>
          </w:p>
        </w:tc>
        <w:tc>
          <w:tcPr>
            <w:tcW w:w="1812" w:type="dxa"/>
          </w:tcPr>
          <w:p w14:paraId="0D8A57A0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0F50405D" w14:textId="0FC36EA6" w:rsidR="003C5F8F" w:rsidRPr="003B507B" w:rsidRDefault="003C5F8F" w:rsidP="003B507B">
            <w:pPr>
              <w:rPr>
                <w:rFonts w:ascii="Arial" w:hAnsi="Arial" w:cs="Arial"/>
              </w:rPr>
            </w:pPr>
            <w:proofErr w:type="spellStart"/>
            <w:r w:rsidRPr="003B507B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14C1DBD9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3" w:type="dxa"/>
          </w:tcPr>
          <w:p w14:paraId="6C1BBFD0" w14:textId="4DBD4DE9" w:rsidR="003C5F8F" w:rsidRPr="003B507B" w:rsidRDefault="003C5F8F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MF-14</w:t>
            </w:r>
          </w:p>
        </w:tc>
      </w:tr>
      <w:tr w:rsidR="003C5F8F" w:rsidRPr="001613E8" w14:paraId="38ABC014" w14:textId="77777777" w:rsidTr="001B3D8D">
        <w:tc>
          <w:tcPr>
            <w:tcW w:w="1812" w:type="dxa"/>
          </w:tcPr>
          <w:p w14:paraId="4DBD12D1" w14:textId="30F50F34" w:rsidR="003C5F8F" w:rsidRPr="003B507B" w:rsidRDefault="003C5F8F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Anti-CD62L</w:t>
            </w:r>
          </w:p>
        </w:tc>
        <w:tc>
          <w:tcPr>
            <w:tcW w:w="1812" w:type="dxa"/>
          </w:tcPr>
          <w:p w14:paraId="6987AE1F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152FBF12" w14:textId="57789EC2" w:rsidR="003C5F8F" w:rsidRPr="003B507B" w:rsidRDefault="003C5F8F" w:rsidP="003B507B">
            <w:pPr>
              <w:rPr>
                <w:rFonts w:ascii="Arial" w:hAnsi="Arial" w:cs="Arial"/>
              </w:rPr>
            </w:pPr>
            <w:proofErr w:type="spellStart"/>
            <w:r w:rsidRPr="003B507B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63C1C6EA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3" w:type="dxa"/>
          </w:tcPr>
          <w:p w14:paraId="1BF8F3C0" w14:textId="34EDA483" w:rsidR="003C5F8F" w:rsidRPr="003B507B" w:rsidRDefault="003C5F8F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MEL-14</w:t>
            </w:r>
          </w:p>
        </w:tc>
      </w:tr>
      <w:tr w:rsidR="003C5F8F" w:rsidRPr="001613E8" w14:paraId="60C06D99" w14:textId="77777777" w:rsidTr="001B3D8D">
        <w:tc>
          <w:tcPr>
            <w:tcW w:w="1812" w:type="dxa"/>
          </w:tcPr>
          <w:p w14:paraId="2FF48301" w14:textId="4E6EDAE6" w:rsidR="003C5F8F" w:rsidRPr="003B507B" w:rsidRDefault="003C5F8F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Anti-CD49b</w:t>
            </w:r>
          </w:p>
        </w:tc>
        <w:tc>
          <w:tcPr>
            <w:tcW w:w="1812" w:type="dxa"/>
          </w:tcPr>
          <w:p w14:paraId="525278A1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40EAAC54" w14:textId="496F6B1E" w:rsidR="003C5F8F" w:rsidRPr="003B507B" w:rsidRDefault="003C5F8F" w:rsidP="003B507B">
            <w:pPr>
              <w:rPr>
                <w:rFonts w:ascii="Arial" w:hAnsi="Arial" w:cs="Arial"/>
              </w:rPr>
            </w:pPr>
            <w:proofErr w:type="spellStart"/>
            <w:r w:rsidRPr="003B507B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05E1E551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3" w:type="dxa"/>
          </w:tcPr>
          <w:p w14:paraId="4626FCE3" w14:textId="0E33C339" w:rsidR="003C5F8F" w:rsidRPr="003B507B" w:rsidRDefault="003C5F8F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HMa2</w:t>
            </w:r>
          </w:p>
        </w:tc>
      </w:tr>
      <w:tr w:rsidR="003C5F8F" w:rsidRPr="001613E8" w14:paraId="7F13D0A8" w14:textId="77777777" w:rsidTr="001B3D8D">
        <w:tc>
          <w:tcPr>
            <w:tcW w:w="1812" w:type="dxa"/>
          </w:tcPr>
          <w:p w14:paraId="51397E51" w14:textId="35847FE3" w:rsidR="003C5F8F" w:rsidRPr="003B507B" w:rsidRDefault="003C5F8F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Anti-NK1.1</w:t>
            </w:r>
          </w:p>
        </w:tc>
        <w:tc>
          <w:tcPr>
            <w:tcW w:w="1812" w:type="dxa"/>
          </w:tcPr>
          <w:p w14:paraId="25AFCD4F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6464080B" w14:textId="526D344A" w:rsidR="003C5F8F" w:rsidRPr="003B507B" w:rsidRDefault="003C5F8F" w:rsidP="003B507B">
            <w:pPr>
              <w:rPr>
                <w:rFonts w:ascii="Arial" w:hAnsi="Arial" w:cs="Arial"/>
              </w:rPr>
            </w:pPr>
            <w:proofErr w:type="spellStart"/>
            <w:r w:rsidRPr="003B507B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6C957E9C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3" w:type="dxa"/>
          </w:tcPr>
          <w:p w14:paraId="3E272719" w14:textId="4B0C8F9C" w:rsidR="003C5F8F" w:rsidRPr="003B507B" w:rsidRDefault="003C5F8F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S17016D</w:t>
            </w:r>
          </w:p>
        </w:tc>
      </w:tr>
      <w:tr w:rsidR="003C5F8F" w:rsidRPr="001613E8" w14:paraId="3957646C" w14:textId="77777777" w:rsidTr="001B3D8D">
        <w:tc>
          <w:tcPr>
            <w:tcW w:w="1812" w:type="dxa"/>
          </w:tcPr>
          <w:p w14:paraId="3638B06C" w14:textId="6938019A" w:rsidR="003C5F8F" w:rsidRPr="003B507B" w:rsidRDefault="003C5F8F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Anti-Ly6G</w:t>
            </w:r>
          </w:p>
        </w:tc>
        <w:tc>
          <w:tcPr>
            <w:tcW w:w="1812" w:type="dxa"/>
          </w:tcPr>
          <w:p w14:paraId="37D4EE96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7ED1B1AD" w14:textId="427BE548" w:rsidR="003C5F8F" w:rsidRPr="003B507B" w:rsidRDefault="003C5F8F" w:rsidP="003B507B">
            <w:pPr>
              <w:rPr>
                <w:rFonts w:ascii="Arial" w:hAnsi="Arial" w:cs="Arial"/>
              </w:rPr>
            </w:pPr>
            <w:proofErr w:type="spellStart"/>
            <w:r w:rsidRPr="003B507B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4D9A3B19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3" w:type="dxa"/>
          </w:tcPr>
          <w:p w14:paraId="30DA14A9" w14:textId="6D7A0A60" w:rsidR="003C5F8F" w:rsidRPr="003B507B" w:rsidRDefault="003C5F8F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1A8</w:t>
            </w:r>
          </w:p>
        </w:tc>
      </w:tr>
      <w:tr w:rsidR="003C5F8F" w:rsidRPr="001613E8" w14:paraId="3EAD7CB1" w14:textId="77777777" w:rsidTr="001B3D8D">
        <w:tc>
          <w:tcPr>
            <w:tcW w:w="1812" w:type="dxa"/>
          </w:tcPr>
          <w:p w14:paraId="68B45295" w14:textId="7E118055" w:rsidR="003C5F8F" w:rsidRPr="003B507B" w:rsidRDefault="003C5F8F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Anti-Ly6C</w:t>
            </w:r>
          </w:p>
        </w:tc>
        <w:tc>
          <w:tcPr>
            <w:tcW w:w="1812" w:type="dxa"/>
          </w:tcPr>
          <w:p w14:paraId="68D105AD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35D3BF1A" w14:textId="2617D24D" w:rsidR="003C5F8F" w:rsidRPr="003B507B" w:rsidRDefault="003C5F8F" w:rsidP="003B507B">
            <w:pPr>
              <w:rPr>
                <w:rFonts w:ascii="Arial" w:hAnsi="Arial" w:cs="Arial"/>
              </w:rPr>
            </w:pPr>
            <w:proofErr w:type="spellStart"/>
            <w:r w:rsidRPr="003B507B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17570896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3" w:type="dxa"/>
          </w:tcPr>
          <w:p w14:paraId="00F1288E" w14:textId="2A6E3DDD" w:rsidR="003C5F8F" w:rsidRPr="003B507B" w:rsidRDefault="003C5F8F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HK1.4</w:t>
            </w:r>
          </w:p>
        </w:tc>
      </w:tr>
      <w:tr w:rsidR="003C5F8F" w:rsidRPr="001613E8" w14:paraId="34CEBF23" w14:textId="77777777" w:rsidTr="001B3D8D">
        <w:tc>
          <w:tcPr>
            <w:tcW w:w="1812" w:type="dxa"/>
          </w:tcPr>
          <w:p w14:paraId="2095797B" w14:textId="55A2A14F" w:rsidR="003C5F8F" w:rsidRPr="003B507B" w:rsidRDefault="003C5F8F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Anti-CD45</w:t>
            </w:r>
          </w:p>
        </w:tc>
        <w:tc>
          <w:tcPr>
            <w:tcW w:w="1812" w:type="dxa"/>
          </w:tcPr>
          <w:p w14:paraId="21622732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4D8675E4" w14:textId="7AEB90F6" w:rsidR="003C5F8F" w:rsidRPr="003B507B" w:rsidRDefault="003C5F8F" w:rsidP="003B507B">
            <w:pPr>
              <w:rPr>
                <w:rFonts w:ascii="Arial" w:hAnsi="Arial" w:cs="Arial"/>
              </w:rPr>
            </w:pPr>
            <w:proofErr w:type="spellStart"/>
            <w:r w:rsidRPr="003B507B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3A6585AB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3" w:type="dxa"/>
          </w:tcPr>
          <w:p w14:paraId="63C5C2CB" w14:textId="482B4703" w:rsidR="003C5F8F" w:rsidRPr="003B507B" w:rsidRDefault="003C5F8F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30-F11</w:t>
            </w:r>
          </w:p>
        </w:tc>
      </w:tr>
      <w:tr w:rsidR="003C5F8F" w:rsidRPr="001613E8" w14:paraId="016B6D2D" w14:textId="77777777" w:rsidTr="001B3D8D">
        <w:tc>
          <w:tcPr>
            <w:tcW w:w="1812" w:type="dxa"/>
          </w:tcPr>
          <w:p w14:paraId="7A876FF0" w14:textId="1B5BDD7F" w:rsidR="003C5F8F" w:rsidRPr="003B507B" w:rsidRDefault="003C5F8F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Anti-CD11b</w:t>
            </w:r>
          </w:p>
        </w:tc>
        <w:tc>
          <w:tcPr>
            <w:tcW w:w="1812" w:type="dxa"/>
          </w:tcPr>
          <w:p w14:paraId="38DE3C4E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40BC4863" w14:textId="3A252807" w:rsidR="003C5F8F" w:rsidRPr="003B507B" w:rsidRDefault="003C5F8F" w:rsidP="003B507B">
            <w:pPr>
              <w:rPr>
                <w:rFonts w:ascii="Arial" w:hAnsi="Arial" w:cs="Arial"/>
              </w:rPr>
            </w:pPr>
            <w:proofErr w:type="spellStart"/>
            <w:r w:rsidRPr="003B507B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1231E5D2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3" w:type="dxa"/>
          </w:tcPr>
          <w:p w14:paraId="1F4A5353" w14:textId="767ACB0D" w:rsidR="003C5F8F" w:rsidRPr="003B507B" w:rsidRDefault="003B507B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M1/70</w:t>
            </w:r>
          </w:p>
        </w:tc>
      </w:tr>
      <w:tr w:rsidR="003C5F8F" w:rsidRPr="001613E8" w14:paraId="6C35404C" w14:textId="77777777" w:rsidTr="001B3D8D">
        <w:tc>
          <w:tcPr>
            <w:tcW w:w="1812" w:type="dxa"/>
          </w:tcPr>
          <w:p w14:paraId="1147F88B" w14:textId="117157BD" w:rsidR="003C5F8F" w:rsidRPr="003B507B" w:rsidRDefault="003C5F8F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Anti-F4/80</w:t>
            </w:r>
          </w:p>
        </w:tc>
        <w:tc>
          <w:tcPr>
            <w:tcW w:w="1812" w:type="dxa"/>
          </w:tcPr>
          <w:p w14:paraId="1116B1E2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2EB2F1B9" w14:textId="3E7D555B" w:rsidR="003C5F8F" w:rsidRPr="003B507B" w:rsidRDefault="003C5F8F" w:rsidP="003B507B">
            <w:pPr>
              <w:rPr>
                <w:rFonts w:ascii="Arial" w:hAnsi="Arial" w:cs="Arial"/>
              </w:rPr>
            </w:pPr>
            <w:proofErr w:type="spellStart"/>
            <w:r w:rsidRPr="003B507B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21F01466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3" w:type="dxa"/>
          </w:tcPr>
          <w:p w14:paraId="124B4225" w14:textId="32D7864B" w:rsidR="003C5F8F" w:rsidRPr="003B507B" w:rsidRDefault="003B507B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QA17A29</w:t>
            </w:r>
          </w:p>
        </w:tc>
      </w:tr>
      <w:tr w:rsidR="003C5F8F" w:rsidRPr="001613E8" w14:paraId="295489F5" w14:textId="77777777" w:rsidTr="001B3D8D">
        <w:tc>
          <w:tcPr>
            <w:tcW w:w="1812" w:type="dxa"/>
          </w:tcPr>
          <w:p w14:paraId="2F37788B" w14:textId="227C81BE" w:rsidR="003C5F8F" w:rsidRPr="003B507B" w:rsidRDefault="003C5F8F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Anti-</w:t>
            </w:r>
            <w:proofErr w:type="spellStart"/>
            <w:r w:rsidRPr="003B507B">
              <w:rPr>
                <w:rFonts w:ascii="Arial" w:hAnsi="Arial" w:cs="Arial"/>
              </w:rPr>
              <w:t>TNFa</w:t>
            </w:r>
            <w:proofErr w:type="spellEnd"/>
          </w:p>
        </w:tc>
        <w:tc>
          <w:tcPr>
            <w:tcW w:w="1812" w:type="dxa"/>
          </w:tcPr>
          <w:p w14:paraId="7E1845F5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0440C391" w14:textId="69406277" w:rsidR="003C5F8F" w:rsidRPr="003B507B" w:rsidRDefault="003C5F8F" w:rsidP="003B507B">
            <w:pPr>
              <w:rPr>
                <w:rFonts w:ascii="Arial" w:hAnsi="Arial" w:cs="Arial"/>
              </w:rPr>
            </w:pPr>
            <w:proofErr w:type="spellStart"/>
            <w:r w:rsidRPr="003B507B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439B3305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3" w:type="dxa"/>
          </w:tcPr>
          <w:p w14:paraId="34011A23" w14:textId="1F8B0441" w:rsidR="003C5F8F" w:rsidRPr="003B507B" w:rsidRDefault="003B507B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MP6-XT22</w:t>
            </w:r>
          </w:p>
        </w:tc>
      </w:tr>
      <w:tr w:rsidR="003C5F8F" w:rsidRPr="001613E8" w14:paraId="30CACEC0" w14:textId="77777777" w:rsidTr="001B3D8D">
        <w:tc>
          <w:tcPr>
            <w:tcW w:w="1812" w:type="dxa"/>
          </w:tcPr>
          <w:p w14:paraId="2B3D3C4B" w14:textId="7AB825F7" w:rsidR="003C5F8F" w:rsidRPr="003B507B" w:rsidRDefault="003C5F8F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Anti-</w:t>
            </w:r>
            <w:proofErr w:type="spellStart"/>
            <w:r w:rsidRPr="003B507B">
              <w:rPr>
                <w:rFonts w:ascii="Arial" w:hAnsi="Arial" w:cs="Arial"/>
              </w:rPr>
              <w:t>IFNg</w:t>
            </w:r>
            <w:proofErr w:type="spellEnd"/>
          </w:p>
        </w:tc>
        <w:tc>
          <w:tcPr>
            <w:tcW w:w="1812" w:type="dxa"/>
          </w:tcPr>
          <w:p w14:paraId="673EDD3D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71BA5EC0" w14:textId="660E6A56" w:rsidR="003C5F8F" w:rsidRPr="003B507B" w:rsidRDefault="003C5F8F" w:rsidP="003B507B">
            <w:pPr>
              <w:rPr>
                <w:rFonts w:ascii="Arial" w:hAnsi="Arial" w:cs="Arial"/>
              </w:rPr>
            </w:pPr>
            <w:proofErr w:type="spellStart"/>
            <w:r w:rsidRPr="003B507B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15D1D3AE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3" w:type="dxa"/>
          </w:tcPr>
          <w:p w14:paraId="2DB26B4A" w14:textId="36FCA362" w:rsidR="003C5F8F" w:rsidRPr="003B507B" w:rsidRDefault="003B507B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XMG1.2</w:t>
            </w:r>
          </w:p>
        </w:tc>
      </w:tr>
      <w:tr w:rsidR="003C5F8F" w:rsidRPr="001613E8" w14:paraId="4F76DF4E" w14:textId="77777777" w:rsidTr="001B3D8D">
        <w:tc>
          <w:tcPr>
            <w:tcW w:w="1812" w:type="dxa"/>
          </w:tcPr>
          <w:p w14:paraId="6F6A5F8F" w14:textId="3CF02B85" w:rsidR="003C5F8F" w:rsidRPr="003B507B" w:rsidRDefault="003C5F8F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Anti-IL4</w:t>
            </w:r>
          </w:p>
        </w:tc>
        <w:tc>
          <w:tcPr>
            <w:tcW w:w="1812" w:type="dxa"/>
          </w:tcPr>
          <w:p w14:paraId="5EE0D98C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7306BF93" w14:textId="52124FCA" w:rsidR="003C5F8F" w:rsidRPr="003B507B" w:rsidRDefault="003C5F8F" w:rsidP="003B507B">
            <w:pPr>
              <w:rPr>
                <w:rFonts w:ascii="Arial" w:hAnsi="Arial" w:cs="Arial"/>
              </w:rPr>
            </w:pPr>
            <w:proofErr w:type="spellStart"/>
            <w:r w:rsidRPr="003B507B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64F063EF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3" w:type="dxa"/>
          </w:tcPr>
          <w:p w14:paraId="7536B97D" w14:textId="2AB44F65" w:rsidR="003C5F8F" w:rsidRPr="003B507B" w:rsidRDefault="003B507B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11B11</w:t>
            </w:r>
          </w:p>
        </w:tc>
      </w:tr>
      <w:tr w:rsidR="003C5F8F" w:rsidRPr="001613E8" w14:paraId="1FC7CAE7" w14:textId="77777777" w:rsidTr="001B3D8D">
        <w:tc>
          <w:tcPr>
            <w:tcW w:w="1812" w:type="dxa"/>
          </w:tcPr>
          <w:p w14:paraId="1E618695" w14:textId="7D7642DE" w:rsidR="003C5F8F" w:rsidRPr="003B507B" w:rsidRDefault="003C5F8F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Anti-IL17A</w:t>
            </w:r>
          </w:p>
        </w:tc>
        <w:tc>
          <w:tcPr>
            <w:tcW w:w="1812" w:type="dxa"/>
          </w:tcPr>
          <w:p w14:paraId="1E74D467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030537D5" w14:textId="238BDD77" w:rsidR="003C5F8F" w:rsidRPr="003B507B" w:rsidRDefault="003C5F8F" w:rsidP="003B507B">
            <w:pPr>
              <w:rPr>
                <w:rFonts w:ascii="Arial" w:hAnsi="Arial" w:cs="Arial"/>
              </w:rPr>
            </w:pPr>
            <w:proofErr w:type="spellStart"/>
            <w:r w:rsidRPr="003B507B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7A3B93A2" w14:textId="77777777" w:rsidR="003C5F8F" w:rsidRPr="003B507B" w:rsidRDefault="003C5F8F" w:rsidP="003B507B">
            <w:pPr>
              <w:rPr>
                <w:rFonts w:ascii="Arial" w:hAnsi="Arial" w:cs="Arial"/>
              </w:rPr>
            </w:pPr>
          </w:p>
        </w:tc>
        <w:tc>
          <w:tcPr>
            <w:tcW w:w="1813" w:type="dxa"/>
          </w:tcPr>
          <w:p w14:paraId="5A9BA2F7" w14:textId="401F4A2F" w:rsidR="003C5F8F" w:rsidRPr="003B507B" w:rsidRDefault="003B507B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TC11-18H10.1</w:t>
            </w:r>
          </w:p>
        </w:tc>
      </w:tr>
      <w:tr w:rsidR="00B25ECB" w:rsidRPr="001613E8" w14:paraId="4D411D39" w14:textId="77777777" w:rsidTr="001B3D8D">
        <w:tc>
          <w:tcPr>
            <w:tcW w:w="1812" w:type="dxa"/>
          </w:tcPr>
          <w:p w14:paraId="4EBFCC58" w14:textId="3E29770C" w:rsidR="00B25ECB" w:rsidRPr="003B507B" w:rsidRDefault="00B25ECB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Anti-</w:t>
            </w:r>
            <w:r w:rsidRPr="003B507B">
              <w:rPr>
                <w:rFonts w:ascii="Arial" w:hAnsi="Arial" w:cs="Arial"/>
                <w:lang w:val="en-US"/>
              </w:rPr>
              <w:t xml:space="preserve"> </w:t>
            </w:r>
            <w:r w:rsidRPr="003B507B">
              <w:rPr>
                <w:rFonts w:ascii="Arial" w:hAnsi="Arial" w:cs="Arial"/>
                <w:lang w:val="en-US"/>
              </w:rPr>
              <w:t>CD3 F(ab)2'</w:t>
            </w:r>
          </w:p>
        </w:tc>
        <w:tc>
          <w:tcPr>
            <w:tcW w:w="1812" w:type="dxa"/>
          </w:tcPr>
          <w:p w14:paraId="2F0F304D" w14:textId="77777777" w:rsidR="00B25ECB" w:rsidRPr="003B507B" w:rsidRDefault="00B25ECB" w:rsidP="003B507B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74BCB5C3" w14:textId="7E0D811D" w:rsidR="00B25ECB" w:rsidRPr="003B507B" w:rsidRDefault="00B25ECB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  <w:lang w:val="en-US"/>
              </w:rPr>
              <w:t>Bio-X-Cell</w:t>
            </w:r>
          </w:p>
        </w:tc>
        <w:tc>
          <w:tcPr>
            <w:tcW w:w="1813" w:type="dxa"/>
          </w:tcPr>
          <w:p w14:paraId="0695F819" w14:textId="77777777" w:rsidR="00B25ECB" w:rsidRPr="003B507B" w:rsidRDefault="00B25ECB" w:rsidP="003B507B">
            <w:pPr>
              <w:rPr>
                <w:rFonts w:ascii="Arial" w:hAnsi="Arial" w:cs="Arial"/>
              </w:rPr>
            </w:pPr>
          </w:p>
        </w:tc>
        <w:tc>
          <w:tcPr>
            <w:tcW w:w="1813" w:type="dxa"/>
          </w:tcPr>
          <w:p w14:paraId="425B8D1B" w14:textId="2749FF6B" w:rsidR="00B25ECB" w:rsidRPr="003B507B" w:rsidRDefault="00B25ECB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  <w:lang w:val="en-US"/>
              </w:rPr>
              <w:t>145-2C11</w:t>
            </w:r>
          </w:p>
        </w:tc>
      </w:tr>
      <w:tr w:rsidR="00B25ECB" w:rsidRPr="001613E8" w14:paraId="20100D6A" w14:textId="77777777" w:rsidTr="001B3D8D">
        <w:tc>
          <w:tcPr>
            <w:tcW w:w="1812" w:type="dxa"/>
          </w:tcPr>
          <w:p w14:paraId="560AFA6F" w14:textId="31F0385E" w:rsidR="00B25ECB" w:rsidRPr="003B507B" w:rsidRDefault="00B25ECB" w:rsidP="003B507B">
            <w:pPr>
              <w:rPr>
                <w:rFonts w:ascii="Arial" w:hAnsi="Arial" w:cs="Arial"/>
              </w:rPr>
            </w:pPr>
            <w:r w:rsidRPr="003B507B">
              <w:rPr>
                <w:rStyle w:val="itemnumber"/>
                <w:rFonts w:ascii="Arial" w:hAnsi="Arial" w:cs="Arial"/>
                <w:lang w:val="en-US"/>
              </w:rPr>
              <w:t>anti-CD68</w:t>
            </w:r>
          </w:p>
        </w:tc>
        <w:tc>
          <w:tcPr>
            <w:tcW w:w="1812" w:type="dxa"/>
          </w:tcPr>
          <w:p w14:paraId="7E364F49" w14:textId="77777777" w:rsidR="00B25ECB" w:rsidRPr="003B507B" w:rsidRDefault="00B25ECB" w:rsidP="003B507B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048C90FE" w14:textId="47BBD2FB" w:rsidR="00B25ECB" w:rsidRPr="003B507B" w:rsidRDefault="003C5F8F" w:rsidP="003B507B">
            <w:pPr>
              <w:rPr>
                <w:rFonts w:ascii="Arial" w:hAnsi="Arial" w:cs="Arial"/>
              </w:rPr>
            </w:pPr>
            <w:proofErr w:type="spellStart"/>
            <w:r w:rsidRPr="003B507B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1FA3224A" w14:textId="77777777" w:rsidR="00B25ECB" w:rsidRPr="003B507B" w:rsidRDefault="00B25ECB" w:rsidP="003B507B">
            <w:pPr>
              <w:rPr>
                <w:rFonts w:ascii="Arial" w:hAnsi="Arial" w:cs="Arial"/>
              </w:rPr>
            </w:pPr>
          </w:p>
        </w:tc>
        <w:tc>
          <w:tcPr>
            <w:tcW w:w="1813" w:type="dxa"/>
          </w:tcPr>
          <w:p w14:paraId="50672555" w14:textId="3734A23A" w:rsidR="00B25ECB" w:rsidRPr="003B507B" w:rsidRDefault="003B507B" w:rsidP="003B507B">
            <w:pPr>
              <w:rPr>
                <w:rFonts w:ascii="Arial" w:hAnsi="Arial" w:cs="Arial"/>
              </w:rPr>
            </w:pPr>
            <w:r w:rsidRPr="003B507B">
              <w:rPr>
                <w:rFonts w:ascii="Arial" w:hAnsi="Arial" w:cs="Arial"/>
              </w:rPr>
              <w:t>FA-11</w:t>
            </w: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3121501C" w:rsidR="001B3D8D" w:rsidRPr="001613E8" w:rsidRDefault="00426205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na</w:t>
            </w:r>
            <w:proofErr w:type="spellEnd"/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84"/>
        <w:gridCol w:w="1278"/>
        <w:gridCol w:w="1282"/>
        <w:gridCol w:w="1404"/>
        <w:gridCol w:w="1269"/>
        <w:gridCol w:w="1267"/>
        <w:gridCol w:w="1278"/>
      </w:tblGrid>
      <w:tr w:rsidR="001B3D8D" w:rsidRPr="001613E8" w14:paraId="5B42B387" w14:textId="77777777" w:rsidTr="00070C72">
        <w:tc>
          <w:tcPr>
            <w:tcW w:w="128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lastRenderedPageBreak/>
              <w:t>Name</w:t>
            </w:r>
          </w:p>
        </w:tc>
        <w:tc>
          <w:tcPr>
            <w:tcW w:w="1278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82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404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69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67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78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D136FA" w:rsidRPr="001613E8" w14:paraId="5ECA9CF3" w14:textId="77777777" w:rsidTr="00070C72">
        <w:tc>
          <w:tcPr>
            <w:tcW w:w="1284" w:type="dxa"/>
          </w:tcPr>
          <w:p w14:paraId="28EE3057" w14:textId="1361CF77" w:rsidR="00D136FA" w:rsidRPr="001613E8" w:rsidRDefault="00D136FA" w:rsidP="00D136F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C57Bl/6J</w:t>
            </w:r>
          </w:p>
        </w:tc>
        <w:tc>
          <w:tcPr>
            <w:tcW w:w="1278" w:type="dxa"/>
          </w:tcPr>
          <w:p w14:paraId="54C13B77" w14:textId="77777777" w:rsidR="00D136FA" w:rsidRPr="001613E8" w:rsidRDefault="00D136FA" w:rsidP="00D136FA">
            <w:pPr>
              <w:rPr>
                <w:rFonts w:ascii="Arial" w:hAnsi="Arial" w:cs="Arial"/>
                <w:b/>
              </w:rPr>
            </w:pPr>
          </w:p>
        </w:tc>
        <w:tc>
          <w:tcPr>
            <w:tcW w:w="1282" w:type="dxa"/>
          </w:tcPr>
          <w:p w14:paraId="14133779" w14:textId="28709A74" w:rsidR="00D136FA" w:rsidRPr="001613E8" w:rsidRDefault="00D136FA" w:rsidP="00D136FA">
            <w:pPr>
              <w:rPr>
                <w:rFonts w:ascii="Arial" w:hAnsi="Arial" w:cs="Arial"/>
                <w:b/>
              </w:rPr>
            </w:pPr>
            <w:r w:rsidRPr="0051626A">
              <w:rPr>
                <w:rFonts w:ascii="Arial" w:hAnsi="Arial" w:cs="Arial"/>
              </w:rPr>
              <w:t>Jackson</w:t>
            </w:r>
          </w:p>
        </w:tc>
        <w:tc>
          <w:tcPr>
            <w:tcW w:w="1404" w:type="dxa"/>
          </w:tcPr>
          <w:p w14:paraId="4043DE5F" w14:textId="50B36E6C" w:rsidR="00D136FA" w:rsidRPr="001613E8" w:rsidRDefault="00D136FA" w:rsidP="00D136F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C57Bl/6J</w:t>
            </w:r>
          </w:p>
        </w:tc>
        <w:tc>
          <w:tcPr>
            <w:tcW w:w="1269" w:type="dxa"/>
          </w:tcPr>
          <w:p w14:paraId="06B6ABF2" w14:textId="201497A1" w:rsidR="00D136FA" w:rsidRPr="001613E8" w:rsidRDefault="00D136FA" w:rsidP="00D136FA">
            <w:pPr>
              <w:rPr>
                <w:rFonts w:ascii="Arial" w:hAnsi="Arial" w:cs="Arial"/>
                <w:b/>
              </w:rPr>
            </w:pPr>
            <w:r w:rsidRPr="0051626A">
              <w:rPr>
                <w:rFonts w:ascii="Arial" w:hAnsi="Arial" w:cs="Arial"/>
              </w:rPr>
              <w:t>M</w:t>
            </w:r>
            <w:r w:rsidRPr="0051626A">
              <w:rPr>
                <w:rFonts w:ascii="Arial" w:hAnsi="Arial" w:cs="Arial"/>
              </w:rPr>
              <w:t>ale</w:t>
            </w:r>
            <w:r>
              <w:rPr>
                <w:rFonts w:ascii="Arial" w:hAnsi="Arial" w:cs="Arial"/>
              </w:rPr>
              <w:t xml:space="preserve"> and female</w:t>
            </w:r>
          </w:p>
        </w:tc>
        <w:tc>
          <w:tcPr>
            <w:tcW w:w="1267" w:type="dxa"/>
          </w:tcPr>
          <w:p w14:paraId="28EF16B1" w14:textId="2181BD9C" w:rsidR="00D136FA" w:rsidRPr="001613E8" w:rsidRDefault="00D136FA" w:rsidP="00D136FA">
            <w:pPr>
              <w:rPr>
                <w:rFonts w:ascii="Arial" w:hAnsi="Arial" w:cs="Arial"/>
                <w:b/>
              </w:rPr>
            </w:pPr>
            <w:r w:rsidRPr="0051626A">
              <w:rPr>
                <w:rFonts w:ascii="Arial" w:hAnsi="Arial" w:cs="Arial"/>
              </w:rPr>
              <w:t>6-8 weeks</w:t>
            </w:r>
          </w:p>
        </w:tc>
        <w:tc>
          <w:tcPr>
            <w:tcW w:w="1278" w:type="dxa"/>
          </w:tcPr>
          <w:p w14:paraId="77464B7B" w14:textId="5109C597" w:rsidR="00D136FA" w:rsidRPr="001613E8" w:rsidRDefault="00D136FA" w:rsidP="00D136FA">
            <w:pPr>
              <w:rPr>
                <w:rFonts w:ascii="Arial" w:hAnsi="Arial" w:cs="Arial"/>
                <w:b/>
              </w:rPr>
            </w:pPr>
          </w:p>
        </w:tc>
      </w:tr>
      <w:tr w:rsidR="00070C72" w:rsidRPr="001613E8" w14:paraId="3D038675" w14:textId="77777777" w:rsidTr="00070C72">
        <w:tc>
          <w:tcPr>
            <w:tcW w:w="1284" w:type="dxa"/>
          </w:tcPr>
          <w:p w14:paraId="570E280A" w14:textId="71DF6672" w:rsidR="00070C72" w:rsidRDefault="00070C72" w:rsidP="00070C7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57Bl/6 Rag2</w:t>
            </w:r>
            <w:r w:rsidRPr="00070C72">
              <w:rPr>
                <w:rFonts w:ascii="Arial" w:hAnsi="Arial" w:cs="Arial"/>
                <w:color w:val="000000" w:themeColor="text1"/>
                <w:vertAlign w:val="superscript"/>
              </w:rPr>
              <w:t>-/-</w:t>
            </w:r>
          </w:p>
        </w:tc>
        <w:tc>
          <w:tcPr>
            <w:tcW w:w="1278" w:type="dxa"/>
          </w:tcPr>
          <w:p w14:paraId="5522F58D" w14:textId="77777777" w:rsidR="00070C72" w:rsidRPr="001613E8" w:rsidRDefault="00070C72" w:rsidP="00070C72">
            <w:pPr>
              <w:rPr>
                <w:rFonts w:ascii="Arial" w:hAnsi="Arial" w:cs="Arial"/>
                <w:b/>
              </w:rPr>
            </w:pPr>
          </w:p>
        </w:tc>
        <w:tc>
          <w:tcPr>
            <w:tcW w:w="1282" w:type="dxa"/>
          </w:tcPr>
          <w:p w14:paraId="39330DF8" w14:textId="493EA5B9" w:rsidR="00070C72" w:rsidRPr="0051626A" w:rsidRDefault="00070C72" w:rsidP="00070C72">
            <w:pPr>
              <w:rPr>
                <w:rFonts w:ascii="Arial" w:hAnsi="Arial" w:cs="Arial"/>
              </w:rPr>
            </w:pPr>
            <w:r w:rsidRPr="0051626A">
              <w:rPr>
                <w:rFonts w:ascii="Arial" w:hAnsi="Arial" w:cs="Arial"/>
              </w:rPr>
              <w:t>Jackson</w:t>
            </w:r>
          </w:p>
        </w:tc>
        <w:tc>
          <w:tcPr>
            <w:tcW w:w="1404" w:type="dxa"/>
          </w:tcPr>
          <w:p w14:paraId="76ABC493" w14:textId="20B6789E" w:rsidR="00070C72" w:rsidRPr="00070C72" w:rsidRDefault="00070C72" w:rsidP="00070C72">
            <w:pPr>
              <w:pStyle w:val="berschrift1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70C7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57BL/6-</w:t>
            </w:r>
            <w:r w:rsidRPr="00070C72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Rag2</w:t>
            </w:r>
            <w:r w:rsidRPr="00070C72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perscript"/>
              </w:rPr>
              <w:t>tm1Cgn</w:t>
            </w:r>
            <w:r w:rsidRPr="00070C7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/J</w:t>
            </w:r>
          </w:p>
        </w:tc>
        <w:tc>
          <w:tcPr>
            <w:tcW w:w="1269" w:type="dxa"/>
          </w:tcPr>
          <w:p w14:paraId="36A1214E" w14:textId="710A841E" w:rsidR="00070C72" w:rsidRPr="0051626A" w:rsidRDefault="00070C72" w:rsidP="00070C72">
            <w:pPr>
              <w:rPr>
                <w:rFonts w:ascii="Arial" w:hAnsi="Arial" w:cs="Arial"/>
              </w:rPr>
            </w:pPr>
            <w:r w:rsidRPr="0051626A">
              <w:rPr>
                <w:rFonts w:ascii="Arial" w:hAnsi="Arial" w:cs="Arial"/>
              </w:rPr>
              <w:t>Male</w:t>
            </w:r>
            <w:r>
              <w:rPr>
                <w:rFonts w:ascii="Arial" w:hAnsi="Arial" w:cs="Arial"/>
              </w:rPr>
              <w:t xml:space="preserve"> and female</w:t>
            </w:r>
          </w:p>
        </w:tc>
        <w:tc>
          <w:tcPr>
            <w:tcW w:w="1267" w:type="dxa"/>
          </w:tcPr>
          <w:p w14:paraId="5E87885F" w14:textId="3B7B7367" w:rsidR="00070C72" w:rsidRPr="0051626A" w:rsidRDefault="00070C72" w:rsidP="00070C72">
            <w:pPr>
              <w:rPr>
                <w:rFonts w:ascii="Arial" w:hAnsi="Arial" w:cs="Arial"/>
              </w:rPr>
            </w:pPr>
            <w:r w:rsidRPr="0051626A">
              <w:rPr>
                <w:rFonts w:ascii="Arial" w:hAnsi="Arial" w:cs="Arial"/>
              </w:rPr>
              <w:t>6-8 weeks</w:t>
            </w:r>
          </w:p>
        </w:tc>
        <w:tc>
          <w:tcPr>
            <w:tcW w:w="1278" w:type="dxa"/>
          </w:tcPr>
          <w:p w14:paraId="108798F4" w14:textId="77777777" w:rsidR="00070C72" w:rsidRPr="001613E8" w:rsidRDefault="00070C72" w:rsidP="00070C72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5297B843" w:rsidR="001B3D8D" w:rsidRPr="001613E8" w:rsidRDefault="00426205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na</w:t>
            </w:r>
            <w:proofErr w:type="spellEnd"/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D75F3E5" w:rsidR="001B3D8D" w:rsidRPr="001613E8" w:rsidRDefault="00426205" w:rsidP="007F1C4B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na</w:t>
            </w:r>
            <w:proofErr w:type="spellEnd"/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6415EF48" w:rsidR="001B3D8D" w:rsidRPr="001613E8" w:rsidRDefault="00426205" w:rsidP="007F1C4B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na</w:t>
            </w:r>
            <w:proofErr w:type="spellEnd"/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0A780FB4" w:rsidR="001613E8" w:rsidRPr="00426205" w:rsidRDefault="00426205" w:rsidP="007F1C4B">
            <w:pPr>
              <w:rPr>
                <w:rFonts w:ascii="Arial" w:hAnsi="Arial" w:cs="Arial"/>
                <w:bCs/>
              </w:rPr>
            </w:pPr>
            <w:r w:rsidRPr="00426205">
              <w:rPr>
                <w:rFonts w:ascii="Arial" w:hAnsi="Arial" w:cs="Arial"/>
                <w:bCs/>
              </w:rPr>
              <w:t>Prism 10 for macOS</w:t>
            </w:r>
          </w:p>
        </w:tc>
        <w:tc>
          <w:tcPr>
            <w:tcW w:w="3021" w:type="dxa"/>
          </w:tcPr>
          <w:p w14:paraId="6A45D4F6" w14:textId="39F94140" w:rsidR="001613E8" w:rsidRPr="00426205" w:rsidRDefault="00426205" w:rsidP="007F1C4B">
            <w:pPr>
              <w:rPr>
                <w:rFonts w:ascii="Arial" w:hAnsi="Arial" w:cs="Arial"/>
                <w:bCs/>
              </w:rPr>
            </w:pPr>
            <w:r w:rsidRPr="00426205">
              <w:rPr>
                <w:rFonts w:ascii="Arial" w:hAnsi="Arial" w:cs="Arial"/>
                <w:bCs/>
              </w:rPr>
              <w:t>GraphPad</w:t>
            </w:r>
          </w:p>
        </w:tc>
        <w:tc>
          <w:tcPr>
            <w:tcW w:w="3021" w:type="dxa"/>
          </w:tcPr>
          <w:p w14:paraId="1407DBE1" w14:textId="1B4175D7" w:rsidR="001613E8" w:rsidRPr="00426205" w:rsidRDefault="00426205" w:rsidP="007F1C4B">
            <w:pPr>
              <w:rPr>
                <w:rFonts w:ascii="Arial" w:hAnsi="Arial" w:cs="Arial"/>
                <w:bCs/>
              </w:rPr>
            </w:pPr>
            <w:r w:rsidRPr="00426205">
              <w:rPr>
                <w:rFonts w:ascii="Arial" w:hAnsi="Arial" w:cs="Arial"/>
                <w:bCs/>
              </w:rPr>
              <w:t>10.4.2</w:t>
            </w:r>
          </w:p>
        </w:tc>
      </w:tr>
      <w:tr w:rsidR="00426205" w:rsidRPr="001613E8" w14:paraId="28ED1274" w14:textId="77777777" w:rsidTr="007F1C4B">
        <w:tc>
          <w:tcPr>
            <w:tcW w:w="3020" w:type="dxa"/>
          </w:tcPr>
          <w:p w14:paraId="54F7703D" w14:textId="060506FA" w:rsidR="00426205" w:rsidRPr="00426205" w:rsidRDefault="00426205" w:rsidP="00426205">
            <w:pPr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FlowJo</w:t>
            </w:r>
            <w:proofErr w:type="spellEnd"/>
          </w:p>
        </w:tc>
        <w:tc>
          <w:tcPr>
            <w:tcW w:w="3021" w:type="dxa"/>
          </w:tcPr>
          <w:p w14:paraId="3399AA2E" w14:textId="480A2470" w:rsidR="00426205" w:rsidRPr="00426205" w:rsidRDefault="00426205" w:rsidP="007F1C4B">
            <w:pPr>
              <w:rPr>
                <w:rFonts w:ascii="Arial" w:hAnsi="Arial" w:cs="Arial"/>
                <w:bCs/>
              </w:rPr>
            </w:pPr>
            <w:r w:rsidRPr="00426205">
              <w:rPr>
                <w:rFonts w:ascii="Arial" w:hAnsi="Arial" w:cs="Arial"/>
                <w:bCs/>
              </w:rPr>
              <w:t>Becton Dickinson &amp; Company</w:t>
            </w:r>
          </w:p>
        </w:tc>
        <w:tc>
          <w:tcPr>
            <w:tcW w:w="3021" w:type="dxa"/>
          </w:tcPr>
          <w:p w14:paraId="29226E45" w14:textId="5B2FE6A5" w:rsidR="00426205" w:rsidRPr="00426205" w:rsidRDefault="00426205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10.0</w:t>
            </w:r>
          </w:p>
        </w:tc>
      </w:tr>
      <w:tr w:rsidR="00426205" w:rsidRPr="001613E8" w14:paraId="679A76E4" w14:textId="77777777" w:rsidTr="007F1C4B">
        <w:tc>
          <w:tcPr>
            <w:tcW w:w="3020" w:type="dxa"/>
          </w:tcPr>
          <w:p w14:paraId="3A56FD95" w14:textId="3E567972" w:rsidR="00426205" w:rsidRPr="00426205" w:rsidRDefault="00B25ECB" w:rsidP="007F1C4B">
            <w:pPr>
              <w:rPr>
                <w:rFonts w:ascii="Arial" w:hAnsi="Arial" w:cs="Arial"/>
                <w:bCs/>
              </w:rPr>
            </w:pPr>
            <w:proofErr w:type="spellStart"/>
            <w:r w:rsidRPr="00254EFC">
              <w:rPr>
                <w:rStyle w:val="itemnumber"/>
                <w:rFonts w:ascii="Arial" w:hAnsi="Arial" w:cs="Arial"/>
                <w:lang w:val="en-US"/>
              </w:rPr>
              <w:t>AxioVision</w:t>
            </w:r>
            <w:proofErr w:type="spellEnd"/>
          </w:p>
        </w:tc>
        <w:tc>
          <w:tcPr>
            <w:tcW w:w="3021" w:type="dxa"/>
          </w:tcPr>
          <w:p w14:paraId="364B1A31" w14:textId="289C10C5" w:rsidR="00426205" w:rsidRPr="00426205" w:rsidRDefault="00B25ECB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Zeiss</w:t>
            </w:r>
          </w:p>
        </w:tc>
        <w:tc>
          <w:tcPr>
            <w:tcW w:w="3021" w:type="dxa"/>
          </w:tcPr>
          <w:p w14:paraId="7A389434" w14:textId="2527D374" w:rsidR="00426205" w:rsidRPr="00426205" w:rsidRDefault="00B25ECB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8</w:t>
            </w:r>
          </w:p>
        </w:tc>
      </w:tr>
      <w:tr w:rsidR="00426205" w:rsidRPr="001613E8" w14:paraId="37260D1B" w14:textId="77777777" w:rsidTr="007F1C4B">
        <w:tc>
          <w:tcPr>
            <w:tcW w:w="3020" w:type="dxa"/>
          </w:tcPr>
          <w:p w14:paraId="2BCFE72A" w14:textId="77777777" w:rsidR="00426205" w:rsidRPr="00426205" w:rsidRDefault="00426205" w:rsidP="007F1C4B">
            <w:pPr>
              <w:rPr>
                <w:rFonts w:ascii="Arial" w:hAnsi="Arial" w:cs="Arial"/>
                <w:bCs/>
              </w:rPr>
            </w:pPr>
          </w:p>
        </w:tc>
        <w:tc>
          <w:tcPr>
            <w:tcW w:w="3021" w:type="dxa"/>
          </w:tcPr>
          <w:p w14:paraId="61E40408" w14:textId="77777777" w:rsidR="00426205" w:rsidRPr="00426205" w:rsidRDefault="00426205" w:rsidP="007F1C4B">
            <w:pPr>
              <w:rPr>
                <w:rFonts w:ascii="Arial" w:hAnsi="Arial" w:cs="Arial"/>
                <w:bCs/>
              </w:rPr>
            </w:pPr>
          </w:p>
        </w:tc>
        <w:tc>
          <w:tcPr>
            <w:tcW w:w="3021" w:type="dxa"/>
          </w:tcPr>
          <w:p w14:paraId="037B9594" w14:textId="77777777" w:rsidR="00426205" w:rsidRPr="00426205" w:rsidRDefault="00426205" w:rsidP="007F1C4B">
            <w:pPr>
              <w:rPr>
                <w:rFonts w:ascii="Arial" w:hAnsi="Arial" w:cs="Arial"/>
                <w:bCs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46D1AFF7" w:rsidR="001613E8" w:rsidRPr="005076FC" w:rsidRDefault="003B507B" w:rsidP="007F1C4B">
            <w:pPr>
              <w:rPr>
                <w:rFonts w:ascii="Arial" w:hAnsi="Arial" w:cs="Arial"/>
                <w:b/>
                <w:lang w:val="fr-CH"/>
              </w:rPr>
            </w:pPr>
            <w:proofErr w:type="gramStart"/>
            <w:r>
              <w:rPr>
                <w:rFonts w:ascii="Arial" w:hAnsi="Arial" w:cs="Arial"/>
                <w:b/>
                <w:lang w:val="fr-CH"/>
              </w:rPr>
              <w:t>n</w:t>
            </w:r>
            <w:r>
              <w:rPr>
                <w:b/>
                <w:lang w:val="fr-CH"/>
              </w:rPr>
              <w:t>a</w:t>
            </w:r>
            <w:proofErr w:type="gramEnd"/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54510B9" w14:textId="26EBCCCF" w:rsidR="00D136FA" w:rsidRPr="002C7A45" w:rsidRDefault="00D136FA" w:rsidP="00D136FA">
            <w:pPr>
              <w:pStyle w:val="Listenabsatz"/>
              <w:spacing w:line="240" w:lineRule="atLeast"/>
              <w:rPr>
                <w:rFonts w:ascii="Calibri" w:hAnsi="Calibri" w:cs="Calibri"/>
                <w:color w:val="000000" w:themeColor="text1"/>
              </w:rPr>
            </w:pPr>
            <w:r w:rsidRPr="002C7A45">
              <w:rPr>
                <w:rFonts w:ascii="Arial" w:hAnsi="Arial" w:cs="Arial"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>rof.</w:t>
            </w:r>
            <w:r w:rsidRPr="002C7A45">
              <w:rPr>
                <w:rFonts w:ascii="Arial" w:hAnsi="Arial" w:cs="Arial"/>
                <w:color w:val="000000" w:themeColor="text1"/>
              </w:rPr>
              <w:t xml:space="preserve"> Dr. Matthias Hardtke-Wolenski</w:t>
            </w:r>
          </w:p>
          <w:p w14:paraId="759F710E" w14:textId="77777777" w:rsidR="00D136FA" w:rsidRPr="002C7A45" w:rsidRDefault="00D136FA" w:rsidP="00D136FA">
            <w:pPr>
              <w:pStyle w:val="Listenabsatz"/>
              <w:spacing w:line="240" w:lineRule="atLeast"/>
              <w:rPr>
                <w:rFonts w:ascii="Calibri" w:hAnsi="Calibri" w:cs="Calibri"/>
                <w:color w:val="000000" w:themeColor="text1"/>
              </w:rPr>
            </w:pPr>
            <w:r w:rsidRPr="002C7A45">
              <w:rPr>
                <w:rFonts w:ascii="Arial" w:hAnsi="Arial" w:cs="Arial"/>
                <w:color w:val="000000" w:themeColor="text1"/>
                <w:lang w:val="en-US"/>
              </w:rPr>
              <w:t>Hannover Medical School</w:t>
            </w:r>
          </w:p>
          <w:p w14:paraId="00C11CDA" w14:textId="2EFA08C2" w:rsidR="00D136FA" w:rsidRPr="002C7A45" w:rsidRDefault="00D136FA" w:rsidP="00D136FA">
            <w:pPr>
              <w:pStyle w:val="Listenabsatz"/>
              <w:spacing w:line="240" w:lineRule="atLeast"/>
              <w:rPr>
                <w:rFonts w:ascii="Calibri" w:hAnsi="Calibri" w:cs="Calibri"/>
                <w:color w:val="000000" w:themeColor="text1"/>
              </w:rPr>
            </w:pPr>
            <w:r w:rsidRPr="002C7A45">
              <w:rPr>
                <w:rFonts w:ascii="Arial" w:hAnsi="Arial" w:cs="Arial"/>
                <w:color w:val="000000" w:themeColor="text1"/>
                <w:lang w:val="en-US"/>
              </w:rPr>
              <w:t>Dept. of Gastroenterology, Hepatology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 Infectious Diseases</w:t>
            </w:r>
            <w:r w:rsidRPr="002C7A45">
              <w:rPr>
                <w:rFonts w:ascii="Arial" w:hAnsi="Arial" w:cs="Arial"/>
                <w:color w:val="000000" w:themeColor="text1"/>
                <w:lang w:val="en-US"/>
              </w:rPr>
              <w:t xml:space="preserve"> and Endocrinology</w:t>
            </w:r>
          </w:p>
          <w:p w14:paraId="0B7C86EE" w14:textId="512BB61A" w:rsidR="00D136FA" w:rsidRPr="002C7A45" w:rsidRDefault="00D136FA" w:rsidP="00D136FA">
            <w:pPr>
              <w:pStyle w:val="Listenabsatz"/>
              <w:spacing w:line="240" w:lineRule="atLeast"/>
              <w:rPr>
                <w:rFonts w:ascii="Calibri" w:hAnsi="Calibri" w:cs="Calibri"/>
                <w:color w:val="000000" w:themeColor="text1"/>
              </w:rPr>
            </w:pPr>
            <w:r w:rsidRPr="002C7A45">
              <w:rPr>
                <w:rFonts w:ascii="Arial" w:hAnsi="Arial" w:cs="Arial"/>
                <w:color w:val="000000" w:themeColor="text1"/>
                <w:lang w:val="en-US"/>
              </w:rPr>
              <w:t>OE68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5</w:t>
            </w:r>
            <w:r w:rsidRPr="002C7A45">
              <w:rPr>
                <w:rFonts w:ascii="Arial" w:hAnsi="Arial" w:cs="Arial"/>
                <w:color w:val="000000" w:themeColor="text1"/>
                <w:lang w:val="en-US"/>
              </w:rPr>
              <w:t>, Carl-Neuberg-Str. 1, D-30625 Hannover</w:t>
            </w:r>
          </w:p>
          <w:p w14:paraId="435100A0" w14:textId="29D15F62" w:rsidR="00D136FA" w:rsidRPr="002C7A45" w:rsidRDefault="00D136FA" w:rsidP="00D136FA">
            <w:pPr>
              <w:pStyle w:val="Listenabsatz"/>
              <w:spacing w:line="240" w:lineRule="atLeast"/>
              <w:rPr>
                <w:rFonts w:ascii="Calibri" w:hAnsi="Calibri" w:cs="Calibri"/>
                <w:color w:val="000000" w:themeColor="text1"/>
              </w:rPr>
            </w:pPr>
            <w:r w:rsidRPr="002C7A45">
              <w:rPr>
                <w:rFonts w:ascii="Arial" w:hAnsi="Arial" w:cs="Arial"/>
                <w:color w:val="000000" w:themeColor="text1"/>
                <w:lang w:val="en-US"/>
              </w:rPr>
              <w:t>Tel.: +49 511 532 9513</w:t>
            </w:r>
          </w:p>
          <w:p w14:paraId="023455B9" w14:textId="1591C6E4" w:rsidR="002B4388" w:rsidRPr="00D136FA" w:rsidRDefault="00D136FA" w:rsidP="00D136FA">
            <w:pPr>
              <w:pStyle w:val="Listenabsatz"/>
              <w:rPr>
                <w:rFonts w:ascii="Arial" w:hAnsi="Arial" w:cs="Arial"/>
                <w:b/>
              </w:rPr>
            </w:pPr>
            <w:r w:rsidRPr="00D136FA">
              <w:rPr>
                <w:rFonts w:ascii="Arial" w:hAnsi="Arial" w:cs="Arial"/>
                <w:color w:val="000000" w:themeColor="text1"/>
                <w:lang w:val="en-US"/>
              </w:rPr>
              <w:t>Email: </w:t>
            </w:r>
            <w:hyperlink r:id="rId8" w:tooltip="mailto:Wolenski.Matthias@mh-hannover.de" w:history="1">
              <w:r w:rsidRPr="00D136FA">
                <w:rPr>
                  <w:rStyle w:val="Hyperlink"/>
                  <w:rFonts w:ascii="Arial" w:hAnsi="Arial" w:cs="Arial"/>
                  <w:color w:val="000000" w:themeColor="text1"/>
                  <w:lang w:val="en-US"/>
                </w:rPr>
                <w:t>Wolenski.Matthias@mh-hannover.de</w:t>
              </w:r>
            </w:hyperlink>
            <w:r w:rsidRPr="00D136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  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6AB7F3A9" w:rsidR="0085653F" w:rsidRDefault="00426205" w:rsidP="002B4388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na</w:t>
            </w:r>
            <w:proofErr w:type="spellEnd"/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9"/>
      <w:footerReference w:type="default" r:id="rId10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46DDD4" w14:textId="77777777" w:rsidR="006F5795" w:rsidRDefault="006F5795" w:rsidP="005076FC">
      <w:pPr>
        <w:spacing w:after="0" w:line="240" w:lineRule="auto"/>
      </w:pPr>
      <w:r>
        <w:separator/>
      </w:r>
    </w:p>
  </w:endnote>
  <w:endnote w:type="continuationSeparator" w:id="0">
    <w:p w14:paraId="35645114" w14:textId="77777777" w:rsidR="006F5795" w:rsidRDefault="006F5795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EC64AA" w14:textId="77777777" w:rsidR="006F5795" w:rsidRDefault="006F5795" w:rsidP="005076FC">
      <w:pPr>
        <w:spacing w:after="0" w:line="240" w:lineRule="auto"/>
      </w:pPr>
      <w:r>
        <w:separator/>
      </w:r>
    </w:p>
  </w:footnote>
  <w:footnote w:type="continuationSeparator" w:id="0">
    <w:p w14:paraId="3329B1C2" w14:textId="77777777" w:rsidR="006F5795" w:rsidRDefault="006F5795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Kopfzeil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fzeile"/>
      <w:jc w:val="right"/>
    </w:pPr>
  </w:p>
  <w:p w14:paraId="29E9E595" w14:textId="77777777" w:rsidR="00A11900" w:rsidRPr="005076FC" w:rsidRDefault="00A11900" w:rsidP="005076FC">
    <w:pPr>
      <w:pStyle w:val="Kopfzeil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527252164">
    <w:abstractNumId w:val="1"/>
  </w:num>
  <w:num w:numId="2" w16cid:durableId="8869895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0C72"/>
    <w:rsid w:val="000761EF"/>
    <w:rsid w:val="001613E8"/>
    <w:rsid w:val="00197EDA"/>
    <w:rsid w:val="001A655E"/>
    <w:rsid w:val="001B3D8D"/>
    <w:rsid w:val="002B4388"/>
    <w:rsid w:val="002B5908"/>
    <w:rsid w:val="003B507B"/>
    <w:rsid w:val="003C5F8F"/>
    <w:rsid w:val="003D7576"/>
    <w:rsid w:val="00426205"/>
    <w:rsid w:val="00446F56"/>
    <w:rsid w:val="005076FC"/>
    <w:rsid w:val="00604DCA"/>
    <w:rsid w:val="006532B4"/>
    <w:rsid w:val="006C1E48"/>
    <w:rsid w:val="006F5795"/>
    <w:rsid w:val="007E3EDF"/>
    <w:rsid w:val="0085653F"/>
    <w:rsid w:val="009D2A86"/>
    <w:rsid w:val="00A11900"/>
    <w:rsid w:val="00A36A4E"/>
    <w:rsid w:val="00AA42D2"/>
    <w:rsid w:val="00B25ECB"/>
    <w:rsid w:val="00B77694"/>
    <w:rsid w:val="00C93766"/>
    <w:rsid w:val="00D136FA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070C7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  <w:style w:type="character" w:customStyle="1" w:styleId="itemnumber">
    <w:name w:val="itemnumber"/>
    <w:basedOn w:val="Absatz-Standardschriftart"/>
    <w:rsid w:val="00B25ECB"/>
  </w:style>
  <w:style w:type="character" w:styleId="Hyperlink">
    <w:name w:val="Hyperlink"/>
    <w:basedOn w:val="Absatz-Standardschriftart"/>
    <w:uiPriority w:val="99"/>
    <w:semiHidden/>
    <w:unhideWhenUsed/>
    <w:rsid w:val="00D136FA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70C72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7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olenski.Matthias@mh-hannover.de" TargetMode="Externa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b03e57624e403815c95460a2272fe5e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9f7fd2e53f5a3d0d1854e1fb6e38472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E8C60AE-9A7C-452F-8E7C-208175FEC3AC}"/>
</file>

<file path=customXml/itemProps3.xml><?xml version="1.0" encoding="utf-8"?>
<ds:datastoreItem xmlns:ds="http://schemas.openxmlformats.org/officeDocument/2006/customXml" ds:itemID="{E04287D4-E56E-4F51-B404-1C87D0892919}"/>
</file>

<file path=customXml/itemProps4.xml><?xml version="1.0" encoding="utf-8"?>
<ds:datastoreItem xmlns:ds="http://schemas.openxmlformats.org/officeDocument/2006/customXml" ds:itemID="{EDF51CA3-36CA-43F7-8A45-58627D044FA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0</Words>
  <Characters>2149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atthias Hardtke-Wolenski</cp:lastModifiedBy>
  <cp:revision>2</cp:revision>
  <cp:lastPrinted>2018-11-07T08:54:00Z</cp:lastPrinted>
  <dcterms:created xsi:type="dcterms:W3CDTF">2025-05-03T19:05:00Z</dcterms:created>
  <dcterms:modified xsi:type="dcterms:W3CDTF">2025-05-03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